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" w:hanging="0"/>
        <w:rPr>
          <w:color w:val="000000"/>
        </w:rPr>
      </w:pPr>
      <w:r>
        <w:rPr>
          <w:color w:val="000000"/>
        </w:rPr>
        <w:t>Supplemental Figure 1 Legend</w:t>
      </w:r>
    </w:p>
    <w:p>
      <w:pPr>
        <w:pStyle w:val="Normal"/>
        <w:rPr>
          <w:rFonts w:ascii="Times New Roman;Times" w:hAnsi="Times New Roman;Times" w:cs="Times New Roman;Times"/>
          <w:b/>
          <w:b/>
          <w:color w:val="000000"/>
        </w:rPr>
      </w:pPr>
      <w:r>
        <w:rPr>
          <w:rFonts w:cs="Times New Roman;Times" w:ascii="Times New Roman;Times" w:hAnsi="Times New Roman;Times"/>
          <w:b/>
          <w:color w:val="000000"/>
        </w:rPr>
      </w:r>
    </w:p>
    <w:p>
      <w:pPr>
        <w:pStyle w:val="Normal"/>
        <w:spacing w:lineRule="auto" w:line="360"/>
        <w:rPr>
          <w:rFonts w:ascii="Times New Roman;Times" w:hAnsi="Times New Roman;Times" w:cs="Times New Roman;Times"/>
          <w:b/>
          <w:b/>
        </w:rPr>
      </w:pPr>
      <w:r>
        <w:rPr>
          <w:rFonts w:cs="Times New Roman;Times" w:ascii="Times New Roman;Times" w:hAnsi="Times New Roman;Times"/>
          <w:b/>
        </w:rPr>
        <w:t xml:space="preserve">Colocalization of CENP-A and CENP-C at a 13q32 neocentromere. </w:t>
      </w:r>
    </w:p>
    <w:p>
      <w:pPr>
        <w:pStyle w:val="Normal"/>
        <w:spacing w:lineRule="auto" w:line="360"/>
        <w:rPr/>
      </w:pPr>
      <w:r>
        <w:rPr>
          <w:rFonts w:cs="Times New Roman;Times" w:ascii="Times New Roman;Times" w:hAnsi="Times New Roman;Times"/>
        </w:rPr>
        <w:t>A genomic microarray containing 126 contiguous BACs spanning 14Mbp on band 13q32 was constructed as described (19). This microarray was used to analyze cell line BBB, which contains a supernumerary invdup 13q21 chromosome with a neocentromere in band 13q32 (19). Results of ChIP on a CHIP showed that both CENP-A and CENP-C colocalized to the same BAC RP11-46I10. A) ChIP on a CHIP analysis of cell line BBB using antibodies to CENP-A. n=3 BAC RP11-46I10: mean log2 ratio SN = 6.45±0.31se, BAC RP11-29B2: mean log2 ratio SN = 2.12±0.37se, alpha satellite: mean log2 ratio SN =7.32±0.53se, all other BACs mean log2 ratio SN≤1.13±0.52se B) ChIP on a CHIP analysis of cell line BBB using antibodies to CENP-C. n=3, BAC RP11-46I10: mean log2 ratio SN = 4.66±0.92se, BAC RP11-29B2: mean log2 ratio SN = 1.18±1.2se, alpha satellite: mean log2 ratio SN = 6.42±0.39se; all other BACs mean log2 ratio SN≤0.96±0.52se.The red dashed line in each graph represents the experimental mean log2 ratio SN plus three times the standard deviation (sd). BACs above the line were considered positives.</w:t>
      </w:r>
    </w:p>
    <w:p>
      <w:pPr>
        <w:pStyle w:val="Normal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" w:hAnsi="Times;Times" w:eastAsia="Times;Times" w:cs="Times;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;Times" w:hAnsi="Times New Roman;Times" w:cs="Times New Roman;Time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8T14:21:00Z</dcterms:created>
  <dc:creator>Alicia Alonso</dc:creator>
  <dc:description/>
  <cp:keywords/>
  <dc:language>en-US</dc:language>
  <cp:lastModifiedBy>Mariano Rocchi</cp:lastModifiedBy>
  <dcterms:modified xsi:type="dcterms:W3CDTF">2006-09-20T03:19:00Z</dcterms:modified>
  <cp:revision>4</cp:revision>
  <dc:subject/>
  <dc:title>Figure 1</dc:title>
</cp:coreProperties>
</file>